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b"/>
        <w:tblpPr w:leftFromText="180" w:rightFromText="180" w:vertAnchor="page" w:horzAnchor="page" w:tblpX="2726" w:tblpY="221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361"/>
        <w:gridCol w:w="1639"/>
        <w:gridCol w:w="2033"/>
        <w:gridCol w:w="2754"/>
      </w:tblGrid>
      <w:tr w:rsidR="00B259A9" w14:paraId="7796CBA7" w14:textId="77777777">
        <w:trPr>
          <w:trHeight w:val="940"/>
        </w:trPr>
        <w:tc>
          <w:tcPr>
            <w:tcW w:w="1877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</w:tcPr>
          <w:p w14:paraId="4BAB2A7B" w14:textId="77777777" w:rsidR="00B259A9" w:rsidRDefault="00000000">
            <w:pPr>
              <w:ind w:firstLineChars="300" w:firstLine="843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 xml:space="preserve"> </w:t>
            </w:r>
          </w:p>
          <w:p w14:paraId="00898941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Param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bscript"/>
              </w:rPr>
              <w:t xml:space="preserve"> 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32A8D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m</w:t>
            </w:r>
          </w:p>
          <w:p w14:paraId="726435F1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6583D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</w:t>
            </w:r>
          </w:p>
          <w:p w14:paraId="1C23CF0A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20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A72EC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</w:t>
            </w:r>
          </w:p>
          <w:p w14:paraId="05A79BBC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E202A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+HCQ</w:t>
            </w:r>
          </w:p>
          <w:p w14:paraId="5AF4ACD2" w14:textId="77777777" w:rsidR="00B259A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</w:tr>
      <w:tr w:rsidR="00B259A9" w14:paraId="706D6768" w14:textId="77777777">
        <w:tc>
          <w:tcPr>
            <w:tcW w:w="1877" w:type="dxa"/>
            <w:tcBorders>
              <w:top w:val="single" w:sz="12" w:space="0" w:color="auto"/>
            </w:tcBorders>
          </w:tcPr>
          <w:p w14:paraId="6F0FBDED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YH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9F61B77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±0.02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vAlign w:val="center"/>
          </w:tcPr>
          <w:p w14:paraId="01889381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±0.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33" w:type="dxa"/>
            <w:tcBorders>
              <w:top w:val="single" w:sz="12" w:space="0" w:color="auto"/>
            </w:tcBorders>
            <w:vAlign w:val="center"/>
          </w:tcPr>
          <w:p w14:paraId="6F8F6539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±0.02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6B2B1FBC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±0.11</w:t>
            </w:r>
            <w:r>
              <w:rPr>
                <w:rFonts w:ascii="Times New Roman" w:hAnsi="Times New Roman" w:cs="Times New Roman"/>
                <w:vertAlign w:val="superscript"/>
              </w:rPr>
              <w:t>&amp;&amp;&amp;</w:t>
            </w:r>
          </w:p>
        </w:tc>
      </w:tr>
      <w:tr w:rsidR="00B259A9" w14:paraId="60E3D535" w14:textId="77777777">
        <w:tc>
          <w:tcPr>
            <w:tcW w:w="1877" w:type="dxa"/>
          </w:tcPr>
          <w:p w14:paraId="3024E137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P</w:t>
            </w:r>
          </w:p>
        </w:tc>
        <w:tc>
          <w:tcPr>
            <w:tcW w:w="1361" w:type="dxa"/>
            <w:vAlign w:val="center"/>
          </w:tcPr>
          <w:p w14:paraId="11E0CC22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±0.16</w:t>
            </w:r>
          </w:p>
        </w:tc>
        <w:tc>
          <w:tcPr>
            <w:tcW w:w="1639" w:type="dxa"/>
            <w:vAlign w:val="center"/>
          </w:tcPr>
          <w:p w14:paraId="7803DCF6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2±0.19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33" w:type="dxa"/>
            <w:vAlign w:val="center"/>
          </w:tcPr>
          <w:p w14:paraId="4740B471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±0.12</w:t>
            </w:r>
            <w:r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2754" w:type="dxa"/>
          </w:tcPr>
          <w:p w14:paraId="18571C42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2±0.10</w:t>
            </w:r>
            <w:r>
              <w:rPr>
                <w:rFonts w:ascii="Times New Roman" w:hAnsi="Times New Roman" w:cs="Times New Roman"/>
                <w:vertAlign w:val="superscript"/>
              </w:rPr>
              <w:t>&amp;&amp;</w:t>
            </w:r>
          </w:p>
        </w:tc>
      </w:tr>
      <w:tr w:rsidR="00B259A9" w14:paraId="1E59432F" w14:textId="77777777">
        <w:tc>
          <w:tcPr>
            <w:tcW w:w="1877" w:type="dxa"/>
          </w:tcPr>
          <w:p w14:paraId="1F774C2A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1361" w:type="dxa"/>
            <w:vAlign w:val="center"/>
          </w:tcPr>
          <w:p w14:paraId="3EB1AF0A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±0.06</w:t>
            </w:r>
          </w:p>
        </w:tc>
        <w:tc>
          <w:tcPr>
            <w:tcW w:w="1639" w:type="dxa"/>
            <w:vAlign w:val="center"/>
          </w:tcPr>
          <w:p w14:paraId="4194ECEC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±0.10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33" w:type="dxa"/>
            <w:vAlign w:val="center"/>
          </w:tcPr>
          <w:p w14:paraId="0951EEDB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±0.07</w:t>
            </w:r>
            <w:r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2754" w:type="dxa"/>
          </w:tcPr>
          <w:p w14:paraId="27450839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±0.10</w:t>
            </w:r>
            <w:r>
              <w:rPr>
                <w:rFonts w:ascii="Times New Roman" w:hAnsi="Times New Roman" w:cs="Times New Roman"/>
                <w:vertAlign w:val="superscript"/>
              </w:rPr>
              <w:t>&amp;&amp;</w:t>
            </w:r>
          </w:p>
        </w:tc>
      </w:tr>
      <w:tr w:rsidR="00B259A9" w14:paraId="6C576E9C" w14:textId="77777777">
        <w:tc>
          <w:tcPr>
            <w:tcW w:w="1877" w:type="dxa"/>
          </w:tcPr>
          <w:p w14:paraId="617318B2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pase-1</w:t>
            </w:r>
          </w:p>
        </w:tc>
        <w:tc>
          <w:tcPr>
            <w:tcW w:w="1361" w:type="dxa"/>
            <w:vAlign w:val="center"/>
          </w:tcPr>
          <w:p w14:paraId="17874E77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±0.04</w:t>
            </w:r>
          </w:p>
        </w:tc>
        <w:tc>
          <w:tcPr>
            <w:tcW w:w="1639" w:type="dxa"/>
            <w:vAlign w:val="center"/>
          </w:tcPr>
          <w:p w14:paraId="3CD9F0FD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7±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33" w:type="dxa"/>
            <w:vAlign w:val="center"/>
          </w:tcPr>
          <w:p w14:paraId="0FFEF7E0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±0.07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754" w:type="dxa"/>
          </w:tcPr>
          <w:p w14:paraId="4377F74F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5±0.07</w:t>
            </w:r>
            <w:r>
              <w:rPr>
                <w:rFonts w:ascii="Times New Roman" w:hAnsi="Times New Roman" w:cs="Times New Roman"/>
                <w:vertAlign w:val="superscript"/>
              </w:rPr>
              <w:t>&amp;&amp;</w:t>
            </w:r>
          </w:p>
        </w:tc>
      </w:tr>
      <w:tr w:rsidR="00B259A9" w14:paraId="5EAE96A0" w14:textId="77777777">
        <w:tc>
          <w:tcPr>
            <w:tcW w:w="1877" w:type="dxa"/>
          </w:tcPr>
          <w:p w14:paraId="713B3980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8</w:t>
            </w:r>
          </w:p>
        </w:tc>
        <w:tc>
          <w:tcPr>
            <w:tcW w:w="1361" w:type="dxa"/>
            <w:vAlign w:val="center"/>
          </w:tcPr>
          <w:p w14:paraId="0819D3D2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±0.07</w:t>
            </w:r>
          </w:p>
        </w:tc>
        <w:tc>
          <w:tcPr>
            <w:tcW w:w="1639" w:type="dxa"/>
            <w:vAlign w:val="center"/>
          </w:tcPr>
          <w:p w14:paraId="61DFDD8E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5±0.09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2033" w:type="dxa"/>
            <w:vAlign w:val="center"/>
          </w:tcPr>
          <w:p w14:paraId="64436840" w14:textId="77777777" w:rsidR="00B259A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±0.07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754" w:type="dxa"/>
          </w:tcPr>
          <w:p w14:paraId="09034D06" w14:textId="77777777" w:rsidR="00B259A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1±0.03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259A9" w14:paraId="4E9BAE4D" w14:textId="77777777">
        <w:tc>
          <w:tcPr>
            <w:tcW w:w="1877" w:type="dxa"/>
          </w:tcPr>
          <w:p w14:paraId="6AD561D9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XII</w:t>
            </w:r>
          </w:p>
        </w:tc>
        <w:tc>
          <w:tcPr>
            <w:tcW w:w="1361" w:type="dxa"/>
            <w:vAlign w:val="center"/>
          </w:tcPr>
          <w:p w14:paraId="1717A6FD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48±0.05</w:t>
            </w:r>
          </w:p>
        </w:tc>
        <w:tc>
          <w:tcPr>
            <w:tcW w:w="1639" w:type="dxa"/>
            <w:vAlign w:val="center"/>
          </w:tcPr>
          <w:p w14:paraId="016DF3A2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03±0.10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2033" w:type="dxa"/>
            <w:vAlign w:val="center"/>
          </w:tcPr>
          <w:p w14:paraId="72283868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51±0.04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754" w:type="dxa"/>
          </w:tcPr>
          <w:p w14:paraId="0C08F495" w14:textId="77777777" w:rsidR="00B259A9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06±0.06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259A9" w14:paraId="4EE6BFF1" w14:textId="77777777">
        <w:tc>
          <w:tcPr>
            <w:tcW w:w="1877" w:type="dxa"/>
            <w:tcBorders>
              <w:bottom w:val="single" w:sz="12" w:space="0" w:color="auto"/>
            </w:tcBorders>
          </w:tcPr>
          <w:p w14:paraId="457AA653" w14:textId="77777777" w:rsidR="00B259A9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C3II/LC3</w:t>
            </w:r>
            <w:r>
              <w:rPr>
                <w:rFonts w:ascii="Times New Roman" w:eastAsia="微软雅黑" w:hAnsi="Times New Roman" w:cs="Times New Roman"/>
                <w:b/>
                <w:bCs/>
              </w:rPr>
              <w:t>Ⅰ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D4B9CA4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67±0.11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vAlign w:val="center"/>
          </w:tcPr>
          <w:p w14:paraId="28C4F4EE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14±0.0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33" w:type="dxa"/>
            <w:tcBorders>
              <w:bottom w:val="single" w:sz="12" w:space="0" w:color="auto"/>
            </w:tcBorders>
            <w:vAlign w:val="center"/>
          </w:tcPr>
          <w:p w14:paraId="26F50E87" w14:textId="77777777" w:rsidR="00B259A9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81±0.16</w:t>
            </w:r>
            <w:r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2754" w:type="dxa"/>
            <w:tcBorders>
              <w:bottom w:val="single" w:sz="12" w:space="0" w:color="auto"/>
            </w:tcBorders>
          </w:tcPr>
          <w:p w14:paraId="223B1022" w14:textId="77777777" w:rsidR="00B259A9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04±0.15</w:t>
            </w:r>
            <w:r>
              <w:rPr>
                <w:rFonts w:ascii="Times New Roman" w:hAnsi="Times New Roman" w:cs="Times New Roman"/>
                <w:vertAlign w:val="superscript"/>
              </w:rPr>
              <w:t>&amp;&amp;&amp;</w:t>
            </w:r>
          </w:p>
        </w:tc>
      </w:tr>
    </w:tbl>
    <w:p w14:paraId="055E675B" w14:textId="4A51399C" w:rsidR="00B259A9" w:rsidRDefault="001B2DEB">
      <w:pPr>
        <w:ind w:firstLineChars="500" w:firstLine="1054"/>
        <w:rPr>
          <w:b/>
          <w:bCs/>
        </w:rPr>
      </w:pPr>
      <w:r w:rsidRPr="001B2DEB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000000">
        <w:rPr>
          <w:rFonts w:ascii="Times New Roman" w:hAnsi="Times New Roman" w:cs="Times New Roman"/>
          <w:b/>
          <w:bCs/>
        </w:rPr>
        <w:t>Table 2</w:t>
      </w:r>
      <w:r w:rsidR="00000000">
        <w:rPr>
          <w:b/>
          <w:bCs/>
        </w:rPr>
        <w:t xml:space="preserve">  </w:t>
      </w:r>
      <w:r w:rsidR="00000000">
        <w:rPr>
          <w:rFonts w:ascii="Times New Roman" w:hAnsi="Times New Roman" w:cs="Times New Roman"/>
          <w:b/>
          <w:bCs/>
        </w:rPr>
        <w:t>The relative expression of proteins from left ventricular tissues of rats in each group by west</w:t>
      </w:r>
      <w:r w:rsidR="00000000">
        <w:rPr>
          <w:rFonts w:ascii="Times New Roman" w:hAnsi="Times New Roman" w:cs="Times New Roman" w:hint="eastAsia"/>
          <w:b/>
          <w:bCs/>
        </w:rPr>
        <w:t>ern</w:t>
      </w:r>
      <w:r w:rsidR="00000000">
        <w:rPr>
          <w:rFonts w:ascii="Times New Roman" w:hAnsi="Times New Roman" w:cs="Times New Roman"/>
          <w:b/>
          <w:bCs/>
        </w:rPr>
        <w:t>-blot</w:t>
      </w:r>
      <w:r w:rsidR="00000000">
        <w:rPr>
          <w:b/>
          <w:bCs/>
        </w:rPr>
        <w:t xml:space="preserve"> </w:t>
      </w:r>
    </w:p>
    <w:p w14:paraId="11AFC9A1" w14:textId="77777777" w:rsidR="00B259A9" w:rsidRDefault="00B259A9"/>
    <w:p w14:paraId="1FD6E87A" w14:textId="77777777" w:rsidR="00B259A9" w:rsidRDefault="00B259A9"/>
    <w:p w14:paraId="12A152A3" w14:textId="77777777" w:rsidR="00B259A9" w:rsidRDefault="00B259A9"/>
    <w:p w14:paraId="51EBE12D" w14:textId="77777777" w:rsidR="00B259A9" w:rsidRDefault="00B259A9"/>
    <w:p w14:paraId="612A4A65" w14:textId="77777777" w:rsidR="00B259A9" w:rsidRDefault="00B259A9"/>
    <w:p w14:paraId="2E74F6BC" w14:textId="77777777" w:rsidR="00B259A9" w:rsidRDefault="00B259A9"/>
    <w:p w14:paraId="582A4F4E" w14:textId="77777777" w:rsidR="00B259A9" w:rsidRDefault="00B259A9"/>
    <w:p w14:paraId="6A314856" w14:textId="77777777" w:rsidR="00B259A9" w:rsidRDefault="00B259A9"/>
    <w:p w14:paraId="7FB105BF" w14:textId="77777777" w:rsidR="00B259A9" w:rsidRDefault="00B259A9"/>
    <w:p w14:paraId="45366FEA" w14:textId="77777777" w:rsidR="00B259A9" w:rsidRDefault="00B259A9"/>
    <w:p w14:paraId="547043B1" w14:textId="77777777" w:rsidR="00B259A9" w:rsidRDefault="00B259A9"/>
    <w:p w14:paraId="71E1B56A" w14:textId="77777777" w:rsidR="00B259A9" w:rsidRDefault="00000000">
      <w:pPr>
        <w:tabs>
          <w:tab w:val="left" w:pos="1263"/>
        </w:tabs>
        <w:jc w:val="left"/>
      </w:pPr>
      <w:r>
        <w:rPr>
          <w:rFonts w:hint="eastAsia"/>
        </w:rPr>
        <w:tab/>
      </w:r>
    </w:p>
    <w:p w14:paraId="4F77E12A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value&lt;0.05 verse Sham group</w:t>
      </w:r>
    </w:p>
    <w:p w14:paraId="3883ACBB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 value&lt;0.01 verse Sham group</w:t>
      </w:r>
    </w:p>
    <w:p w14:paraId="5F87E876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</w:t>
      </w:r>
      <w:r w:rsidR="007C78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&lt;0.001verse Sham group</w:t>
      </w:r>
    </w:p>
    <w:p w14:paraId="53CB68BA" w14:textId="3EDFB707" w:rsidR="00B259A9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P value&lt;0.0001 verse Sham group</w:t>
      </w:r>
    </w:p>
    <w:p w14:paraId="3DA83724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P value&lt;0.05 verse TAC group</w:t>
      </w:r>
    </w:p>
    <w:p w14:paraId="7CAA3CEC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P value&lt;0.01 verse TAC group</w:t>
      </w:r>
    </w:p>
    <w:p w14:paraId="73E23871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P value&lt;0.001 verse TAC group</w:t>
      </w:r>
    </w:p>
    <w:p w14:paraId="16A03F5E" w14:textId="66CE26FB" w:rsidR="00B259A9" w:rsidRP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P value&lt;0.0001 verse TAC group</w:t>
      </w:r>
    </w:p>
    <w:p w14:paraId="3D519542" w14:textId="77777777" w:rsidR="007C7834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hint="eastAsia"/>
        </w:rPr>
        <w:t xml:space="preserve">         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&amp;P value&lt;0.05 verse TAC+Semaglutide group</w:t>
      </w:r>
    </w:p>
    <w:p w14:paraId="1CABA895" w14:textId="360B8729" w:rsidR="00B259A9" w:rsidRDefault="007C7834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&amp;&amp;P value&lt;0.01verse TAC+Semaglutide group</w:t>
      </w:r>
    </w:p>
    <w:p w14:paraId="6289ED91" w14:textId="77777777" w:rsidR="007C7834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P value&lt;0.001verse TAC+Semaglutide group</w:t>
      </w:r>
    </w:p>
    <w:p w14:paraId="006F0EC9" w14:textId="7F36A63B" w:rsidR="00B259A9" w:rsidRDefault="00000000">
      <w:pPr>
        <w:tabs>
          <w:tab w:val="left" w:pos="1263"/>
        </w:tabs>
        <w:ind w:firstLineChars="600" w:firstLine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&amp;P value&lt;0.0001verse TAC+Semaglutide group</w:t>
      </w:r>
    </w:p>
    <w:p w14:paraId="3F96E067" w14:textId="77777777" w:rsidR="00B259A9" w:rsidRDefault="00000000">
      <w:pPr>
        <w:tabs>
          <w:tab w:val="left" w:pos="1263"/>
        </w:tabs>
        <w:ind w:leftChars="600" w:left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C: transverse aortic constriction, HCQ: hydroxychloroquine, an inhibitor of mitophagy, MYH7: myosin heavy chain 7, ANP: atrial natriuretic </w:t>
      </w:r>
      <w:r>
        <w:rPr>
          <w:rFonts w:ascii="Times New Roman" w:hAnsi="Times New Roman" w:cs="Times New Roman" w:hint="eastAsia"/>
        </w:rPr>
        <w:lastRenderedPageBreak/>
        <w:t>peptide, IL-18: interleukin-18, COX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= 2 \* ROMAN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II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: cytochrome c oxidase subunit II </w:t>
      </w:r>
    </w:p>
    <w:p w14:paraId="1A2BAFC8" w14:textId="77777777" w:rsidR="00B259A9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</w:p>
    <w:sectPr w:rsidR="00B259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5A68" w14:textId="77777777" w:rsidR="005B54FB" w:rsidRDefault="005B54FB" w:rsidP="001B2DEB">
      <w:r>
        <w:separator/>
      </w:r>
    </w:p>
  </w:endnote>
  <w:endnote w:type="continuationSeparator" w:id="0">
    <w:p w14:paraId="5D476327" w14:textId="77777777" w:rsidR="005B54FB" w:rsidRDefault="005B54FB" w:rsidP="001B2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3DF28" w14:textId="77777777" w:rsidR="005B54FB" w:rsidRDefault="005B54FB" w:rsidP="001B2DEB">
      <w:r>
        <w:separator/>
      </w:r>
    </w:p>
  </w:footnote>
  <w:footnote w:type="continuationSeparator" w:id="0">
    <w:p w14:paraId="6E907C26" w14:textId="77777777" w:rsidR="005B54FB" w:rsidRDefault="005B54FB" w:rsidP="001B2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Y1MmFmYzI3MTRhYTFkZjg5NDE0ZDJlZGY1NWY0MzcifQ=="/>
  </w:docVars>
  <w:rsids>
    <w:rsidRoot w:val="000C6CBB"/>
    <w:rsid w:val="00094FBB"/>
    <w:rsid w:val="000C6CBB"/>
    <w:rsid w:val="00100FB1"/>
    <w:rsid w:val="0010221B"/>
    <w:rsid w:val="001B2DEB"/>
    <w:rsid w:val="002F05F8"/>
    <w:rsid w:val="00445143"/>
    <w:rsid w:val="004551C9"/>
    <w:rsid w:val="005B54FB"/>
    <w:rsid w:val="005E0B04"/>
    <w:rsid w:val="005E5616"/>
    <w:rsid w:val="00663EA3"/>
    <w:rsid w:val="007C7834"/>
    <w:rsid w:val="00833BEC"/>
    <w:rsid w:val="00857C8D"/>
    <w:rsid w:val="00B259A9"/>
    <w:rsid w:val="00B52BBF"/>
    <w:rsid w:val="00C25994"/>
    <w:rsid w:val="20EC2A82"/>
    <w:rsid w:val="49AA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DA4CE"/>
  <w15:docId w15:val="{18D9BF50-AB8F-0A45-8C5F-4571FBCF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autoRedefine/>
    <w:uiPriority w:val="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autoRedefine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autoRedefine/>
    <w:uiPriority w:val="21"/>
    <w:qFormat/>
    <w:rPr>
      <w:i/>
      <w:iCs/>
      <w:color w:val="365F91" w:themeColor="accent1" w:themeShade="BF"/>
    </w:rPr>
  </w:style>
  <w:style w:type="paragraph" w:styleId="af">
    <w:name w:val="Intense Quote"/>
    <w:basedOn w:val="a"/>
    <w:next w:val="a"/>
    <w:link w:val="af0"/>
    <w:autoRedefine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0">
    <w:name w:val="明显引用 字符"/>
    <w:basedOn w:val="a0"/>
    <w:link w:val="af"/>
    <w:autoRedefine/>
    <w:uiPriority w:val="30"/>
    <w:qFormat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a0"/>
    <w:autoRedefine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秀 何</dc:creator>
  <cp:lastModifiedBy>文秀 何</cp:lastModifiedBy>
  <cp:revision>3</cp:revision>
  <dcterms:created xsi:type="dcterms:W3CDTF">2024-02-03T16:34:00Z</dcterms:created>
  <dcterms:modified xsi:type="dcterms:W3CDTF">2024-03-0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220C8D681F940F9815F1DEAA43A1B3E_12</vt:lpwstr>
  </property>
</Properties>
</file>